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060" w:rsidRPr="00E11060" w:rsidRDefault="00E11060" w:rsidP="00C35491">
      <w:pPr>
        <w:ind w:left="1134" w:right="1134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proofErr w:type="gramStart"/>
      <w:r w:rsidRPr="00E11060">
        <w:rPr>
          <w:rFonts w:ascii="Times New Roman" w:hAnsi="Times New Roman" w:cs="Times New Roman"/>
          <w:b/>
          <w:bCs/>
          <w:sz w:val="20"/>
          <w:szCs w:val="20"/>
          <w:lang w:bidi="fa-IR"/>
        </w:rPr>
        <w:t>S</w:t>
      </w:r>
      <w:r w:rsidR="00C83B04">
        <w:rPr>
          <w:rFonts w:ascii="Times New Roman" w:hAnsi="Times New Roman" w:cs="Times New Roman"/>
          <w:b/>
          <w:bCs/>
          <w:sz w:val="20"/>
          <w:szCs w:val="20"/>
          <w:lang w:bidi="fa-IR"/>
        </w:rPr>
        <w:t>2</w:t>
      </w:r>
      <w:r w:rsidRPr="00E1106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r w:rsidR="00AF7D93">
        <w:rPr>
          <w:rFonts w:ascii="Times New Roman" w:hAnsi="Times New Roman" w:cs="Times New Roman"/>
          <w:b/>
          <w:bCs/>
          <w:sz w:val="20"/>
          <w:szCs w:val="20"/>
          <w:lang w:bidi="fa-IR"/>
        </w:rPr>
        <w:t>T</w:t>
      </w:r>
      <w:r w:rsidRPr="00E11060">
        <w:rPr>
          <w:rFonts w:ascii="Times New Roman" w:hAnsi="Times New Roman" w:cs="Times New Roman"/>
          <w:b/>
          <w:bCs/>
          <w:sz w:val="20"/>
          <w:szCs w:val="20"/>
          <w:lang w:bidi="fa-IR"/>
        </w:rPr>
        <w:t>able</w:t>
      </w:r>
      <w:r w:rsidRPr="00E11060">
        <w:rPr>
          <w:rFonts w:ascii="Times New Roman" w:hAnsi="Times New Roman" w:cs="Times New Roman"/>
          <w:sz w:val="20"/>
          <w:szCs w:val="20"/>
          <w:lang w:bidi="fa-IR"/>
        </w:rPr>
        <w:t>.</w:t>
      </w:r>
      <w:proofErr w:type="gramEnd"/>
      <w:r w:rsidRPr="00E11060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proofErr w:type="gramStart"/>
      <w:r w:rsidRPr="00441709">
        <w:rPr>
          <w:rFonts w:ascii="Times New Roman" w:hAnsi="Times New Roman" w:cs="Times New Roman"/>
          <w:b/>
          <w:bCs/>
          <w:sz w:val="20"/>
          <w:szCs w:val="20"/>
          <w:lang w:bidi="fa-IR"/>
        </w:rPr>
        <w:t>The results of ORFs</w:t>
      </w:r>
      <w:r w:rsidRPr="00441709">
        <w:rPr>
          <w:rFonts w:ascii="Times New Roman" w:hAnsi="Times New Roman" w:cs="Times New Roman"/>
          <w:b/>
          <w:bCs/>
          <w:sz w:val="20"/>
          <w:szCs w:val="20"/>
          <w:vertAlign w:val="superscript"/>
          <w:lang w:bidi="fa-IR"/>
        </w:rPr>
        <w:t>,</w:t>
      </w:r>
      <w:r w:rsidR="00656B82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online software.</w:t>
      </w:r>
      <w:proofErr w:type="gramEnd"/>
      <w:r w:rsidRPr="00441709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1554"/>
      </w:tblGrid>
      <w:tr w:rsidR="00E11060" w:rsidRPr="00E11060" w:rsidTr="00AF7D93">
        <w:trPr>
          <w:jc w:val="center"/>
        </w:trPr>
        <w:tc>
          <w:tcPr>
            <w:tcW w:w="964" w:type="dxa"/>
            <w:shd w:val="clear" w:color="auto" w:fill="D9D9D9" w:themeFill="background1" w:themeFillShade="D9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label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strand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Fram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Start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Stop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Length (</w:t>
            </w:r>
            <w:proofErr w:type="spellStart"/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nt</w:t>
            </w:r>
            <w:proofErr w:type="spellEnd"/>
            <w:r w:rsidRPr="00E11060">
              <w:rPr>
                <w:rFonts w:ascii="Times New Roman" w:hAnsi="Times New Roman" w:cs="Times New Roman"/>
                <w:b/>
                <w:bCs/>
                <w:rtl/>
                <w:lang w:bidi="he-IL"/>
              </w:rPr>
              <w:t>│</w:t>
            </w:r>
            <w:proofErr w:type="spellStart"/>
            <w:r w:rsidRPr="00E11060">
              <w:rPr>
                <w:rFonts w:ascii="Times New Roman" w:hAnsi="Times New Roman" w:cs="Times New Roman"/>
                <w:b/>
                <w:bCs/>
                <w:lang w:bidi="he-IL"/>
              </w:rPr>
              <w:t>aa</w:t>
            </w:r>
            <w:proofErr w:type="spellEnd"/>
            <w:r w:rsidRPr="00E11060">
              <w:rPr>
                <w:rFonts w:ascii="Times New Roman" w:hAnsi="Times New Roman" w:cs="Times New Roman"/>
                <w:b/>
                <w:bCs/>
                <w:lang w:bidi="he-IL"/>
              </w:rPr>
              <w:t>)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ORF1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+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1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97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1398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11060">
              <w:rPr>
                <w:rFonts w:ascii="Times New Roman" w:hAnsi="Times New Roman" w:cs="Times New Roman"/>
                <w:b/>
                <w:bCs/>
                <w:lang w:bidi="fa-IR"/>
              </w:rPr>
              <w:t>1302</w:t>
            </w:r>
            <w:r w:rsidRPr="00E11060">
              <w:rPr>
                <w:rFonts w:ascii="Times New Roman" w:hAnsi="Times New Roman" w:cs="Times New Roman"/>
                <w:b/>
                <w:bCs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b/>
                <w:bCs/>
                <w:lang w:bidi="he-IL"/>
              </w:rPr>
              <w:t>433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6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411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214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98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65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7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057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893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65│54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5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2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464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324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41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46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9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67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548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26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41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8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805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692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14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37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4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2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689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585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05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34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2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046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945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02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33</w:t>
            </w:r>
          </w:p>
        </w:tc>
      </w:tr>
      <w:tr w:rsidR="00E11060" w:rsidRPr="00E11060" w:rsidTr="00AF7D93">
        <w:trPr>
          <w:jc w:val="center"/>
        </w:trPr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ORF2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+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3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120</w:t>
            </w:r>
          </w:p>
        </w:tc>
        <w:tc>
          <w:tcPr>
            <w:tcW w:w="96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209</w:t>
            </w:r>
          </w:p>
        </w:tc>
        <w:tc>
          <w:tcPr>
            <w:tcW w:w="1554" w:type="dxa"/>
          </w:tcPr>
          <w:p w:rsidR="00E11060" w:rsidRPr="00E11060" w:rsidRDefault="00E11060" w:rsidP="00E1106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E11060">
              <w:rPr>
                <w:rFonts w:ascii="Times New Roman" w:hAnsi="Times New Roman" w:cs="Times New Roman"/>
                <w:lang w:bidi="fa-IR"/>
              </w:rPr>
              <w:t>90</w:t>
            </w:r>
            <w:r w:rsidRPr="00E11060">
              <w:rPr>
                <w:rFonts w:ascii="Times New Roman" w:hAnsi="Times New Roman" w:cs="Times New Roman"/>
                <w:rtl/>
                <w:lang w:bidi="he-IL"/>
              </w:rPr>
              <w:t>│</w:t>
            </w:r>
            <w:r w:rsidRPr="00E11060">
              <w:rPr>
                <w:rFonts w:ascii="Times New Roman" w:hAnsi="Times New Roman" w:cs="Times New Roman"/>
                <w:lang w:bidi="he-IL"/>
              </w:rPr>
              <w:t>29</w:t>
            </w:r>
          </w:p>
        </w:tc>
      </w:tr>
    </w:tbl>
    <w:p w:rsidR="00963731" w:rsidRDefault="008F2BAB" w:rsidP="00E11060">
      <w:pPr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t>T</w:t>
      </w:r>
      <w:r w:rsidRPr="00E11060">
        <w:rPr>
          <w:rFonts w:ascii="Times New Roman" w:hAnsi="Times New Roman" w:cs="Times New Roman"/>
          <w:sz w:val="20"/>
          <w:szCs w:val="20"/>
          <w:lang w:bidi="fa-IR"/>
        </w:rPr>
        <w:t>he most portable framework and the tallest of ORF are in + 1 and the nucleotide of 97 to 1398.</w:t>
      </w:r>
    </w:p>
    <w:p w:rsidR="00963731" w:rsidRDefault="00963731">
      <w:pPr>
        <w:rPr>
          <w:rFonts w:ascii="Times New Roman" w:hAnsi="Times New Roman" w:cs="Times New Roman"/>
          <w:sz w:val="20"/>
          <w:szCs w:val="20"/>
          <w:lang w:bidi="fa-IR"/>
        </w:rPr>
      </w:pPr>
      <w:bookmarkStart w:id="0" w:name="_GoBack"/>
      <w:bookmarkEnd w:id="0"/>
    </w:p>
    <w:sectPr w:rsidR="00963731" w:rsidSect="0088407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9DD" w:rsidRDefault="00D549DD" w:rsidP="00A80A77">
      <w:pPr>
        <w:spacing w:after="0" w:line="240" w:lineRule="auto"/>
      </w:pPr>
      <w:r>
        <w:separator/>
      </w:r>
    </w:p>
  </w:endnote>
  <w:endnote w:type="continuationSeparator" w:id="0">
    <w:p w:rsidR="00D549DD" w:rsidRDefault="00D549DD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9DD" w:rsidRDefault="00D549DD" w:rsidP="00A80A77">
      <w:pPr>
        <w:spacing w:after="0" w:line="240" w:lineRule="auto"/>
      </w:pPr>
      <w:r>
        <w:separator/>
      </w:r>
    </w:p>
  </w:footnote>
  <w:footnote w:type="continuationSeparator" w:id="0">
    <w:p w:rsidR="00D549DD" w:rsidRDefault="00D549DD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rQUAvcZ1WSwAAAA="/>
  </w:docVars>
  <w:rsids>
    <w:rsidRoot w:val="00E11060"/>
    <w:rsid w:val="000317A7"/>
    <w:rsid w:val="00080C5C"/>
    <w:rsid w:val="00082186"/>
    <w:rsid w:val="000A7FF7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907CE"/>
    <w:rsid w:val="002912C9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41709"/>
    <w:rsid w:val="00443D7B"/>
    <w:rsid w:val="00464AC0"/>
    <w:rsid w:val="00467036"/>
    <w:rsid w:val="004C0EAB"/>
    <w:rsid w:val="00516F9B"/>
    <w:rsid w:val="005B4DD9"/>
    <w:rsid w:val="005E6984"/>
    <w:rsid w:val="00612324"/>
    <w:rsid w:val="006258EA"/>
    <w:rsid w:val="00641527"/>
    <w:rsid w:val="006543AE"/>
    <w:rsid w:val="00656B82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4EC7"/>
    <w:rsid w:val="00930353"/>
    <w:rsid w:val="00952B2E"/>
    <w:rsid w:val="00963731"/>
    <w:rsid w:val="00982169"/>
    <w:rsid w:val="009C7C6B"/>
    <w:rsid w:val="009D4192"/>
    <w:rsid w:val="00A357B2"/>
    <w:rsid w:val="00A61D25"/>
    <w:rsid w:val="00A80A77"/>
    <w:rsid w:val="00A91CB5"/>
    <w:rsid w:val="00AA46E4"/>
    <w:rsid w:val="00AD06EB"/>
    <w:rsid w:val="00AF7D93"/>
    <w:rsid w:val="00B03812"/>
    <w:rsid w:val="00B41E38"/>
    <w:rsid w:val="00B55189"/>
    <w:rsid w:val="00B733E1"/>
    <w:rsid w:val="00BA6E63"/>
    <w:rsid w:val="00BC2C74"/>
    <w:rsid w:val="00BC626B"/>
    <w:rsid w:val="00BC781B"/>
    <w:rsid w:val="00BF3BAE"/>
    <w:rsid w:val="00BF46B1"/>
    <w:rsid w:val="00C152A4"/>
    <w:rsid w:val="00C33E12"/>
    <w:rsid w:val="00C35491"/>
    <w:rsid w:val="00C466FD"/>
    <w:rsid w:val="00C56910"/>
    <w:rsid w:val="00C74CF3"/>
    <w:rsid w:val="00C83B04"/>
    <w:rsid w:val="00C9231D"/>
    <w:rsid w:val="00CC2131"/>
    <w:rsid w:val="00CF46D1"/>
    <w:rsid w:val="00CF66D4"/>
    <w:rsid w:val="00D120E4"/>
    <w:rsid w:val="00D50D01"/>
    <w:rsid w:val="00D549DD"/>
    <w:rsid w:val="00DE38B0"/>
    <w:rsid w:val="00DE7008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9A46BF-DC61-4B28-A099-FF8A21D58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3</cp:revision>
  <cp:lastPrinted>2021-08-06T17:26:00Z</cp:lastPrinted>
  <dcterms:created xsi:type="dcterms:W3CDTF">2021-08-19T03:55:00Z</dcterms:created>
  <dcterms:modified xsi:type="dcterms:W3CDTF">2021-08-19T03:56:00Z</dcterms:modified>
</cp:coreProperties>
</file>